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DCE" w:rsidRPr="00B26334" w:rsidRDefault="00D63B68" w:rsidP="00D63B68">
      <w:pPr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r w:rsidRPr="00B26334">
        <w:rPr>
          <w:rFonts w:ascii="Times New Roman" w:hAnsi="Times New Roman" w:cs="Times New Roman"/>
          <w:b/>
          <w:szCs w:val="21"/>
        </w:rPr>
        <w:t>Supplementary Table 1 Decomposition analysis</w:t>
      </w:r>
    </w:p>
    <w:tbl>
      <w:tblPr>
        <w:tblW w:w="0" w:type="auto"/>
        <w:tblInd w:w="-1276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85"/>
        <w:gridCol w:w="1258"/>
        <w:gridCol w:w="998"/>
        <w:gridCol w:w="1004"/>
        <w:gridCol w:w="993"/>
        <w:gridCol w:w="998"/>
        <w:gridCol w:w="999"/>
        <w:gridCol w:w="998"/>
      </w:tblGrid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53EA" w:rsidRPr="00B26334" w:rsidRDefault="00D63B68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cation </w:t>
            </w:r>
            <w:r w:rsidR="009653EA"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</w:t>
            </w:r>
            <w:r w:rsidR="00D63B68"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l difference</w:t>
            </w:r>
          </w:p>
        </w:tc>
        <w:tc>
          <w:tcPr>
            <w:tcW w:w="9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ing</w:t>
            </w:r>
          </w:p>
        </w:tc>
        <w:tc>
          <w:tcPr>
            <w:tcW w:w="10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demiological change</w:t>
            </w:r>
          </w:p>
        </w:tc>
        <w:tc>
          <w:tcPr>
            <w:tcW w:w="9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53EA" w:rsidRPr="00B26334" w:rsidRDefault="00D63B68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 </w:t>
            </w:r>
            <w:r w:rsidR="009653EA"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</w:t>
            </w:r>
          </w:p>
        </w:tc>
        <w:tc>
          <w:tcPr>
            <w:tcW w:w="9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53EA" w:rsidRPr="00B26334" w:rsidRDefault="00D63B68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 </w:t>
            </w:r>
            <w:r w:rsidR="009653EA"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</w:t>
            </w:r>
          </w:p>
        </w:tc>
        <w:tc>
          <w:tcPr>
            <w:tcW w:w="9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653EA" w:rsidRPr="00B26334" w:rsidRDefault="00D63B68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 </w:t>
            </w:r>
            <w:r w:rsidR="009653EA"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alenc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9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75.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93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852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266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3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45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70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7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300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702.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3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220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45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860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8989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749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145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1.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.7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53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944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3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60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2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757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6250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2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2022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15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8.6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839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50.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10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219.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6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06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1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0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5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5799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00.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43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236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86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8458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.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69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454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86.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7.75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7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5565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11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195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03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404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155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29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197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6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07.73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t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.4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7.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3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6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07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35.3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755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79.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1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46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5.6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6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487.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97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813.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84.2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0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779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1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.17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54.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.1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78.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0.8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1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6183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.1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16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225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0.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.37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LY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651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7.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266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734.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4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453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780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606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49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5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68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796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0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328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71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124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272.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98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181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4.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.62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middle SD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07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5631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680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598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7</w:t>
            </w:r>
          </w:p>
        </w:tc>
      </w:tr>
      <w:tr w:rsidR="009653EA" w:rsidRPr="00B26334" w:rsidTr="00D63B68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DI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03029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0765.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32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3727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37.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53EA" w:rsidRPr="00B26334" w:rsidRDefault="009653EA" w:rsidP="00D63B68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3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.3</w:t>
            </w:r>
          </w:p>
        </w:tc>
      </w:tr>
      <w:bookmarkEnd w:id="0"/>
    </w:tbl>
    <w:p w:rsidR="009653EA" w:rsidRDefault="009653EA">
      <w:pPr>
        <w:rPr>
          <w:rFonts w:hint="eastAsia"/>
        </w:rPr>
      </w:pPr>
    </w:p>
    <w:sectPr w:rsidR="00965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57E"/>
    <w:rsid w:val="0005171E"/>
    <w:rsid w:val="0020057E"/>
    <w:rsid w:val="009653EA"/>
    <w:rsid w:val="00B26334"/>
    <w:rsid w:val="00CB3DCE"/>
    <w:rsid w:val="00D6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BFACE"/>
  <w15:chartTrackingRefBased/>
  <w15:docId w15:val="{C4B9E043-E2FF-4849-8AE9-BB0BABDD4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2</Words>
  <Characters>1496</Characters>
  <Application>Microsoft Office Word</Application>
  <DocSecurity>0</DocSecurity>
  <Lines>12</Lines>
  <Paragraphs>3</Paragraphs>
  <ScaleCrop>false</ScaleCrop>
  <Company>微软中国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5-08-08T07:57:00Z</dcterms:created>
  <dcterms:modified xsi:type="dcterms:W3CDTF">2025-08-08T08:08:00Z</dcterms:modified>
</cp:coreProperties>
</file>